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8BE6B" w14:textId="1767EB73" w:rsidR="00930E30" w:rsidRDefault="00AC513F" w:rsidP="00AC513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C513F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 w:rsidRPr="00AC513F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Pr="00AC513F">
        <w:rPr>
          <w:rFonts w:ascii="Times New Roman" w:hAnsi="Times New Roman" w:cs="Times New Roman"/>
          <w:b/>
          <w:bCs/>
          <w:sz w:val="20"/>
          <w:szCs w:val="20"/>
        </w:rPr>
        <w:t xml:space="preserve">ensitivity analysis </w:t>
      </w:r>
      <w:r w:rsidRPr="00AC513F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Pr="00AC513F">
        <w:rPr>
          <w:rFonts w:ascii="Times New Roman" w:hAnsi="Times New Roman" w:cs="Times New Roman"/>
          <w:b/>
          <w:bCs/>
          <w:sz w:val="20"/>
          <w:szCs w:val="20"/>
        </w:rPr>
        <w:t>data before and after interpolation</w:t>
      </w:r>
    </w:p>
    <w:tbl>
      <w:tblPr>
        <w:tblW w:w="9004" w:type="dxa"/>
        <w:jc w:val="center"/>
        <w:tblLayout w:type="fixed"/>
        <w:tblLook w:val="04A0" w:firstRow="1" w:lastRow="0" w:firstColumn="1" w:lastColumn="0" w:noHBand="0" w:noVBand="1"/>
      </w:tblPr>
      <w:tblGrid>
        <w:gridCol w:w="3504"/>
        <w:gridCol w:w="1700"/>
        <w:gridCol w:w="1799"/>
        <w:gridCol w:w="1181"/>
        <w:gridCol w:w="820"/>
      </w:tblGrid>
      <w:tr w:rsidR="00AC513F" w:rsidRPr="00AC513F" w14:paraId="3568D267" w14:textId="77777777" w:rsidTr="0009539A">
        <w:trPr>
          <w:trHeight w:val="239"/>
          <w:tblHeader/>
          <w:jc w:val="center"/>
        </w:trPr>
        <w:tc>
          <w:tcPr>
            <w:tcW w:w="350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0DC8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E9FDF" w14:textId="093B9E88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After </w:t>
            </w:r>
          </w:p>
        </w:tc>
        <w:tc>
          <w:tcPr>
            <w:tcW w:w="179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835A1" w14:textId="4F3D7749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18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5900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82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9240D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AC513F" w:rsidRPr="00AC513F" w14:paraId="2604191E" w14:textId="77777777" w:rsidTr="0009539A">
        <w:trPr>
          <w:trHeight w:val="14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C7E6E" w14:textId="4B62E71E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MI, kg/m</w:t>
            </w:r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Mean ± S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B009A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7 ± 0.1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2E817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6 ± 0.1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E9385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-0.8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3501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AC513F" w:rsidRPr="00AC513F" w14:paraId="6EDE13B0" w14:textId="77777777" w:rsidTr="0009539A">
        <w:trPr>
          <w:trHeight w:val="90"/>
          <w:jc w:val="center"/>
        </w:trPr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45EC1" w14:textId="2C493D25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WBC, 1000 cells/</w:t>
            </w:r>
            <w:proofErr w:type="spellStart"/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uL</w:t>
            </w:r>
            <w:proofErr w:type="spellEnd"/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, Mean ± S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3D733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 ± 0.0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38523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 ± 0.0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5FBD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-0.2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AF33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</w:t>
            </w:r>
          </w:p>
        </w:tc>
      </w:tr>
      <w:tr w:rsidR="00AC513F" w:rsidRPr="00AC513F" w14:paraId="49993695" w14:textId="77777777" w:rsidTr="0009539A">
        <w:trPr>
          <w:trHeight w:val="90"/>
          <w:jc w:val="center"/>
        </w:trPr>
        <w:tc>
          <w:tcPr>
            <w:tcW w:w="35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30CF" w14:textId="10BB86B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erum vitamin D, nmol/L, Mean ± S.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AC513F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B685C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7 ± 0.9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F9898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3 ± 0.9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CCC5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= 1.0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57B56" w14:textId="77777777" w:rsidR="00AC513F" w:rsidRPr="00AC513F" w:rsidRDefault="00AC513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513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</w:tr>
    </w:tbl>
    <w:p w14:paraId="5C3D0791" w14:textId="4D0E2D7E" w:rsidR="00AC513F" w:rsidRDefault="00AC513F" w:rsidP="00AC513F">
      <w:pPr>
        <w:rPr>
          <w:rFonts w:ascii="Times New Roman" w:hAnsi="Times New Roman" w:cs="Times New Roman"/>
          <w:sz w:val="18"/>
          <w:szCs w:val="18"/>
        </w:rPr>
      </w:pPr>
      <w:r w:rsidRPr="007367E6">
        <w:rPr>
          <w:rFonts w:ascii="Times New Roman" w:hAnsi="Times New Roman" w:cs="Times New Roman"/>
          <w:sz w:val="18"/>
          <w:szCs w:val="18"/>
        </w:rPr>
        <w:t>BMI, body mass index; WBC, white blood cell.</w:t>
      </w:r>
    </w:p>
    <w:p w14:paraId="6FCCF85B" w14:textId="77777777" w:rsidR="00F038FF" w:rsidRDefault="00F038FF" w:rsidP="00AC513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2FEDA704" w14:textId="08BDAE1B" w:rsidR="00AC513F" w:rsidRDefault="00F5288A" w:rsidP="00AC513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C513F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2 </w:t>
      </w:r>
      <w:r w:rsidR="00F038FF" w:rsidRPr="00F038FF">
        <w:rPr>
          <w:rFonts w:ascii="Times New Roman" w:hAnsi="Times New Roman" w:cs="Times New Roman"/>
          <w:b/>
          <w:bCs/>
          <w:sz w:val="20"/>
          <w:szCs w:val="20"/>
        </w:rPr>
        <w:t>Selection of covariates</w:t>
      </w:r>
    </w:p>
    <w:tbl>
      <w:tblPr>
        <w:tblW w:w="835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4"/>
        <w:gridCol w:w="2467"/>
        <w:gridCol w:w="1418"/>
      </w:tblGrid>
      <w:tr w:rsidR="00F038FF" w:rsidRPr="00F038FF" w14:paraId="6565B725" w14:textId="77777777" w:rsidTr="00F038FF">
        <w:trPr>
          <w:tblHeader/>
          <w:jc w:val="center"/>
        </w:trPr>
        <w:tc>
          <w:tcPr>
            <w:tcW w:w="4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A8E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071B4" w14:textId="09C2C96F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F038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6C58E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F038FF" w:rsidRPr="00F038FF" w14:paraId="30D9D502" w14:textId="77777777" w:rsidTr="00F038FF">
        <w:trPr>
          <w:jc w:val="center"/>
        </w:trPr>
        <w:tc>
          <w:tcPr>
            <w:tcW w:w="447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E920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246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F2C91" w14:textId="3C7D56D5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01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00-1.0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D9C81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</w:tr>
      <w:tr w:rsidR="00F038FF" w:rsidRPr="00F038FF" w14:paraId="41EE579C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D86E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B882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51B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1097D6F1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C0C1" w14:textId="72A90793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6981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55416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68216CEE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D9446" w14:textId="073E0DEE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E082A" w14:textId="6F695632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99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83-2.1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BF8B7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40495A99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C83E" w14:textId="7E0520FD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ace/ethnicity 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CDF0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B3AB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59E15092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575AC" w14:textId="3133F3CD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White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03C60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F02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136BB11D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CD36C" w14:textId="62AC3D63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lack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79CAB" w14:textId="371CA8B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2.81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2.31-3.41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1C11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2ABBE281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65F9B" w14:textId="41472D93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Other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E8E61" w14:textId="618215C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2.13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74-2.6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0D9B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3C00D8E3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D379F" w14:textId="24CA3988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Education level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B908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53721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4EE0ADB4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D4586" w14:textId="6380125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Less th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n high school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DCFA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A3E9C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0D730508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B3BA" w14:textId="031331E9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igh school or above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F982C" w14:textId="568A5932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37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32-0.4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B34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13480F8F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4C8C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Marital statu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DE4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D97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03EF2C9C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9A150" w14:textId="336BFAC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arried &amp; </w:t>
            </w:r>
            <w:proofErr w:type="gramStart"/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Living</w:t>
            </w:r>
            <w:proofErr w:type="gramEnd"/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with partner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E5507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B4A7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5A0F2C1F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0A28" w14:textId="74A794FD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 married &amp;Divorced &amp;Separated &amp;Widowed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55DD2" w14:textId="148CAE34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44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26-1.6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D317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7CC230AC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C7A3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PIR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8E7AB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6F9A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55CD9B5A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22C7F" w14:textId="46BED48F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1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1E14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0BCE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2CCFDC75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AA67" w14:textId="29F6D9B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≥1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F2209" w14:textId="7403CEF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42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35-0.4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98D5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4C5EF0A5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4188" w14:textId="24CC22F4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nknown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3CDC1" w14:textId="5127BDE9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68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54-0.8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94CAB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F038FF" w:rsidRPr="00F038FF" w14:paraId="20AB20A6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2D071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Smoking statu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6B79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ED480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00945FBA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0343A" w14:textId="5E5402A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smoked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0908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6583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6B54FE90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91931" w14:textId="30E98551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Former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smoker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5699" w14:textId="7CAD67EF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30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09-1.55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F232A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</w:tr>
      <w:tr w:rsidR="00F038FF" w:rsidRPr="00F038FF" w14:paraId="1259DFA1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6C144" w14:textId="326681D8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Current smoker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175C" w14:textId="2379494A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3.04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2.61-3.5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ED1A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50E5B375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4ED8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Drinking statu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8CC7A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930E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22FA5A86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696C" w14:textId="2D19C7ED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ever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drinker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0683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A4DC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6D57866A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F8EE8" w14:textId="0ECDC982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Moderate drinker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A5E61" w14:textId="7EFD7352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93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70-1.2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9212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628</w:t>
            </w:r>
          </w:p>
        </w:tc>
      </w:tr>
      <w:tr w:rsidR="00F038FF" w:rsidRPr="00F038FF" w14:paraId="216A5330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9475" w14:textId="40DDCF7A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Heavy drinker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82166" w14:textId="5C3E1004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04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85-1.28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6182E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689</w:t>
            </w:r>
          </w:p>
        </w:tc>
      </w:tr>
      <w:tr w:rsidR="00F038FF" w:rsidRPr="00F038FF" w14:paraId="5584BCA5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60DF1" w14:textId="347D222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Unknown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17E31" w14:textId="53F953C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43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16-1.7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2D4A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F038FF" w:rsidRPr="00F038FF" w14:paraId="24C39A87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5E5B3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Physical activity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E31C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964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65937D9B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BEF20" w14:textId="49313CC6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450 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A6C6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AF0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75099E3A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6951F" w14:textId="5F3A79A2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≥450 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3C318" w14:textId="1F0FC978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85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76-0.9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3AB9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  <w:tr w:rsidR="00F038FF" w:rsidRPr="00F038FF" w14:paraId="6935BCCE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7FACE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ypertension 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D5B53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53242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5398C186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918D5" w14:textId="32AA788A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6FBC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D364B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5E33F71D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50946" w14:textId="1A420BF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82DE" w14:textId="3BB0C1B5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35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19-1.54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609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0FD1E6A0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FC37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iabetes 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73F1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7B39B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751B1C0E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94D23" w14:textId="12F1C8B8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0F65A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D53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605FA76B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4225" w14:textId="0E7C705B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 xml:space="preserve">  Ye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3F11" w14:textId="2865D4DB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63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38-1.93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166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29766411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6A0E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yslipidemia 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72FA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12C9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6E01E3A6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98BF" w14:textId="2DA9271D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5B68C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8E690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739A2BC4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74021" w14:textId="4D64B6F8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41053" w14:textId="65A3AC8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03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89-1.1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0DE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710</w:t>
            </w:r>
          </w:p>
        </w:tc>
      </w:tr>
      <w:tr w:rsidR="00F038FF" w:rsidRPr="00F038FF" w14:paraId="7A9B132D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DE2FA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CVD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9CDC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3907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20705709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BAAA6" w14:textId="4F6CF472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E5B2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CA20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7FA9F3E5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B71C" w14:textId="415EDC6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8618C" w14:textId="531F72A4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11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96-1.2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106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156</w:t>
            </w:r>
          </w:p>
        </w:tc>
      </w:tr>
      <w:tr w:rsidR="00F038FF" w:rsidRPr="00F038FF" w14:paraId="69225A4F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9147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Nonsteroidal anti-inflammatory agent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18A7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798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520CDB3F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F871A" w14:textId="40FE8C6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DAB2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8A7D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0ADD7B34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D36E" w14:textId="2EBC4978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3111C" w14:textId="787DDA1D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09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93-1.29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41318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296</w:t>
            </w:r>
          </w:p>
        </w:tc>
      </w:tr>
      <w:tr w:rsidR="00F038FF" w:rsidRPr="00F038FF" w14:paraId="0F9271DE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3A8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Anti-infective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F2A0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D5E96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46435EDB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70F2B" w14:textId="4A24A70A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D9CF7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BA059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647BAB25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AE063" w14:textId="7B28FD80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EDDC" w14:textId="0F2570E4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74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57-0.9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FE17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</w:tr>
      <w:tr w:rsidR="00F038FF" w:rsidRPr="00F038FF" w14:paraId="0F86AD37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18EC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BMI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EFDB8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87A3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100E7DEF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C0DE" w14:textId="7508ED1E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25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6CCBB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8F1BB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037F6DDA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FBFD" w14:textId="5718B100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25-30 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CDB4C" w14:textId="2A68931A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16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02-1.31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C9E6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</w:p>
        </w:tc>
      </w:tr>
      <w:tr w:rsidR="00F038FF" w:rsidRPr="00F038FF" w14:paraId="48D3CCA6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5E9E2" w14:textId="07006B09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≥30 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A6AF3" w14:textId="08E00FBC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39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21-1.6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5E30A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1FB7570D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EEA3B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Serum vitamin D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C787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DBA0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3257B7AE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363F7" w14:textId="27565BF5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&lt;50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D731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2522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4B0CAFE9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698C" w14:textId="5FCD3BAD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≥50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409D0" w14:textId="16C8571F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43-0.57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1DE4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5A943C02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4FB1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WBC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0F2B" w14:textId="1EC3001A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12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09-1.1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5C49B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326235F2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F006E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Decayed teeth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03E6C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937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469BA8F2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5156" w14:textId="7BC66D6F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5AEF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2650E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4C91DBFC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D241A" w14:textId="115E7775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F1A1" w14:textId="39E7B5FE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3.09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2.68-3.5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894D0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3F92D04D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12605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Dental flos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C4EA1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54E6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2F79D3EF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DDE27" w14:textId="387D5D9E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899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Ref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C00D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038FF" w:rsidRPr="00F038FF" w14:paraId="084C2958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453C2" w14:textId="6E4A6E7B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34CF" w14:textId="093DB53B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0.45-0.56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C270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6FC1C602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AC299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Total energy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592D" w14:textId="1F5E57C0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00-1.0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1D4EA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F038FF" w:rsidRPr="00F038FF" w14:paraId="2C9C19C1" w14:textId="77777777" w:rsidTr="00F038FF">
        <w:trPr>
          <w:jc w:val="center"/>
        </w:trPr>
        <w:tc>
          <w:tcPr>
            <w:tcW w:w="44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32FC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Total sugars</w:t>
            </w:r>
          </w:p>
        </w:tc>
        <w:tc>
          <w:tcPr>
            <w:tcW w:w="24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EE774" w14:textId="015926E3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1.00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(1.00-1.00)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3B5D" w14:textId="77777777" w:rsidR="00F038FF" w:rsidRPr="00F038FF" w:rsidRDefault="00F038FF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038FF"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</w:tr>
    </w:tbl>
    <w:p w14:paraId="59F26893" w14:textId="785EBCB7" w:rsidR="00F038FF" w:rsidRDefault="00F038FF" w:rsidP="00F038FF">
      <w:pPr>
        <w:rPr>
          <w:rFonts w:ascii="Times New Roman" w:hAnsi="Times New Roman" w:cs="Times New Roman"/>
          <w:sz w:val="18"/>
          <w:szCs w:val="18"/>
        </w:rPr>
      </w:pPr>
      <w:r w:rsidRPr="00F038FF">
        <w:rPr>
          <w:rFonts w:ascii="Times New Roman" w:hAnsi="Times New Roman" w:cs="Times New Roman"/>
          <w:sz w:val="18"/>
          <w:szCs w:val="18"/>
        </w:rPr>
        <w:t>OR, odds ratio, CI, confidence interval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038FF">
        <w:rPr>
          <w:rFonts w:ascii="Times New Roman" w:hAnsi="Times New Roman" w:cs="Times New Roman"/>
          <w:sz w:val="18"/>
          <w:szCs w:val="18"/>
        </w:rPr>
        <w:t>PIR, poverty-income ratio; BMI, body mass index; CVD, cardiovascular disease; WBC, white blood cell.</w:t>
      </w:r>
    </w:p>
    <w:p w14:paraId="0225DC4C" w14:textId="77777777" w:rsidR="00CB4D3F" w:rsidRDefault="00CB4D3F" w:rsidP="00F038FF">
      <w:pPr>
        <w:rPr>
          <w:rFonts w:ascii="Times New Roman" w:hAnsi="Times New Roman" w:cs="Times New Roman"/>
          <w:sz w:val="18"/>
          <w:szCs w:val="18"/>
        </w:rPr>
      </w:pPr>
    </w:p>
    <w:p w14:paraId="7B3A1BDA" w14:textId="77777777" w:rsidR="009205F4" w:rsidRDefault="009205F4" w:rsidP="00F038FF">
      <w:pPr>
        <w:rPr>
          <w:rFonts w:ascii="Times New Roman" w:hAnsi="Times New Roman" w:cs="Times New Roman" w:hint="eastAsia"/>
          <w:sz w:val="18"/>
          <w:szCs w:val="18"/>
        </w:rPr>
      </w:pPr>
    </w:p>
    <w:p w14:paraId="2FD01E69" w14:textId="77777777" w:rsidR="009205F4" w:rsidRDefault="009205F4" w:rsidP="00CB4D3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413852A6" w14:textId="77777777" w:rsidR="009205F4" w:rsidRDefault="009205F4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4E77081F" w14:textId="5E2B6115" w:rsidR="00CB4D3F" w:rsidRDefault="00CB4D3F" w:rsidP="00CB4D3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C513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proofErr w:type="spellStart"/>
      <w:r w:rsidRPr="00CB4D3F">
        <w:rPr>
          <w:rFonts w:ascii="Times New Roman" w:hAnsi="Times New Roman" w:cs="Times New Roman"/>
          <w:b/>
          <w:bCs/>
          <w:sz w:val="20"/>
          <w:szCs w:val="20"/>
        </w:rPr>
        <w:t>GroupPIP</w:t>
      </w:r>
      <w:proofErr w:type="spellEnd"/>
      <w:r w:rsidRPr="00CB4D3F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Pr="00CB4D3F">
        <w:rPr>
          <w:rFonts w:ascii="Times New Roman" w:hAnsi="Times New Roman" w:cs="Times New Roman"/>
          <w:b/>
          <w:bCs/>
          <w:sz w:val="20"/>
          <w:szCs w:val="20"/>
        </w:rPr>
        <w:t>CondPIP</w:t>
      </w:r>
      <w:proofErr w:type="spellEnd"/>
      <w:r w:rsidRPr="00CB4D3F">
        <w:rPr>
          <w:rFonts w:ascii="Times New Roman" w:hAnsi="Times New Roman" w:cs="Times New Roman"/>
          <w:b/>
          <w:bCs/>
          <w:sz w:val="20"/>
          <w:szCs w:val="20"/>
        </w:rPr>
        <w:t xml:space="preserve"> of nine dietary vitamins</w:t>
      </w:r>
    </w:p>
    <w:tbl>
      <w:tblPr>
        <w:tblStyle w:val="a4"/>
        <w:tblW w:w="650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440"/>
        <w:gridCol w:w="1550"/>
        <w:gridCol w:w="1692"/>
      </w:tblGrid>
      <w:tr w:rsidR="009205F4" w:rsidRPr="009205F4" w14:paraId="370F6DCE" w14:textId="77777777" w:rsidTr="0009539A">
        <w:trPr>
          <w:tblHeader/>
          <w:jc w:val="center"/>
        </w:trPr>
        <w:tc>
          <w:tcPr>
            <w:tcW w:w="1819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0E04FDD" w14:textId="77777777" w:rsidR="009205F4" w:rsidRPr="009205F4" w:rsidRDefault="009205F4" w:rsidP="0009539A">
            <w:pPr>
              <w:ind w:left="102" w:right="102"/>
            </w:pPr>
            <w:r w:rsidRPr="009205F4">
              <w:rPr>
                <w:b/>
                <w:bCs/>
              </w:rPr>
              <w:t>Variables</w:t>
            </w:r>
          </w:p>
        </w:tc>
        <w:tc>
          <w:tcPr>
            <w:tcW w:w="144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86479D3" w14:textId="77777777" w:rsidR="009205F4" w:rsidRPr="009205F4" w:rsidRDefault="009205F4" w:rsidP="000953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2" w:right="102"/>
              <w:jc w:val="center"/>
            </w:pPr>
            <w:r w:rsidRPr="009205F4">
              <w:rPr>
                <w:b/>
                <w:color w:val="000000"/>
              </w:rPr>
              <w:t>Group</w:t>
            </w:r>
          </w:p>
        </w:tc>
        <w:tc>
          <w:tcPr>
            <w:tcW w:w="1550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1A25165" w14:textId="2DDC18CF" w:rsidR="009205F4" w:rsidRPr="009205F4" w:rsidRDefault="009205F4" w:rsidP="0009539A">
            <w:pPr>
              <w:jc w:val="center"/>
              <w:textAlignment w:val="center"/>
              <w:rPr>
                <w:b/>
                <w:bCs/>
              </w:rPr>
            </w:pPr>
            <w:bookmarkStart w:id="0" w:name="OLE_LINK5"/>
            <w:proofErr w:type="spellStart"/>
            <w:r>
              <w:rPr>
                <w:b/>
                <w:bCs/>
                <w:color w:val="000000"/>
                <w:lang w:bidi="ar"/>
              </w:rPr>
              <w:t>G</w:t>
            </w:r>
            <w:r w:rsidRPr="009205F4">
              <w:rPr>
                <w:b/>
                <w:bCs/>
                <w:color w:val="000000"/>
                <w:lang w:bidi="ar"/>
              </w:rPr>
              <w:t>roupPIP</w:t>
            </w:r>
            <w:bookmarkEnd w:id="0"/>
            <w:proofErr w:type="spellEnd"/>
          </w:p>
        </w:tc>
        <w:tc>
          <w:tcPr>
            <w:tcW w:w="1692" w:type="dxa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B195CF2" w14:textId="76769F33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i/>
                <w:color w:val="000000"/>
              </w:rPr>
            </w:pPr>
            <w:proofErr w:type="spellStart"/>
            <w:r>
              <w:rPr>
                <w:b/>
                <w:bCs/>
                <w:color w:val="000000"/>
                <w:lang w:bidi="ar"/>
              </w:rPr>
              <w:t>C</w:t>
            </w:r>
            <w:r w:rsidRPr="009205F4">
              <w:rPr>
                <w:b/>
                <w:bCs/>
                <w:color w:val="000000"/>
                <w:lang w:bidi="ar"/>
              </w:rPr>
              <w:t>ondPIP</w:t>
            </w:r>
            <w:proofErr w:type="spellEnd"/>
          </w:p>
        </w:tc>
      </w:tr>
      <w:tr w:rsidR="009205F4" w:rsidRPr="009205F4" w14:paraId="6516BC93" w14:textId="77777777" w:rsidTr="0009539A">
        <w:trPr>
          <w:jc w:val="center"/>
        </w:trPr>
        <w:tc>
          <w:tcPr>
            <w:tcW w:w="1819" w:type="dxa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14:paraId="65F45306" w14:textId="77777777" w:rsidR="009205F4" w:rsidRPr="009205F4" w:rsidRDefault="009205F4" w:rsidP="0009539A">
            <w:pPr>
              <w:ind w:left="102" w:right="102"/>
            </w:pPr>
            <w:r w:rsidRPr="009205F4">
              <w:rPr>
                <w:bCs/>
                <w:color w:val="000000"/>
              </w:rPr>
              <w:t>Vitamin A</w:t>
            </w:r>
          </w:p>
        </w:tc>
        <w:tc>
          <w:tcPr>
            <w:tcW w:w="1440" w:type="dxa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14:paraId="6921E930" w14:textId="77777777" w:rsidR="009205F4" w:rsidRPr="009205F4" w:rsidRDefault="009205F4" w:rsidP="0009539A">
            <w:pPr>
              <w:jc w:val="center"/>
              <w:textAlignment w:val="center"/>
            </w:pPr>
            <w:r w:rsidRPr="009205F4">
              <w:rPr>
                <w:color w:val="000000"/>
                <w:lang w:bidi="ar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14:paraId="54FBD8BD" w14:textId="77777777" w:rsidR="009205F4" w:rsidRPr="009205F4" w:rsidRDefault="009205F4" w:rsidP="0009539A">
            <w:pPr>
              <w:jc w:val="center"/>
              <w:textAlignment w:val="center"/>
            </w:pPr>
            <w:r w:rsidRPr="009205F4">
              <w:rPr>
                <w:color w:val="000000"/>
                <w:lang w:bidi="ar"/>
              </w:rPr>
              <w:t>0.302</w:t>
            </w:r>
          </w:p>
        </w:tc>
        <w:tc>
          <w:tcPr>
            <w:tcW w:w="1692" w:type="dxa"/>
            <w:tcBorders>
              <w:top w:val="single" w:sz="4" w:space="0" w:color="000000"/>
              <w:bottom w:val="nil"/>
              <w:tl2br w:val="nil"/>
              <w:tr2bl w:val="nil"/>
            </w:tcBorders>
            <w:vAlign w:val="center"/>
          </w:tcPr>
          <w:p w14:paraId="5CB69FA1" w14:textId="77777777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1</w:t>
            </w:r>
          </w:p>
        </w:tc>
      </w:tr>
      <w:tr w:rsidR="009205F4" w:rsidRPr="009205F4" w14:paraId="558C4EC8" w14:textId="77777777" w:rsidTr="0009539A">
        <w:trPr>
          <w:jc w:val="center"/>
        </w:trPr>
        <w:tc>
          <w:tcPr>
            <w:tcW w:w="18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4D527B" w14:textId="77777777" w:rsidR="009205F4" w:rsidRPr="009205F4" w:rsidRDefault="009205F4" w:rsidP="0009539A">
            <w:pPr>
              <w:ind w:left="102" w:right="102"/>
            </w:pPr>
            <w:r w:rsidRPr="009205F4">
              <w:rPr>
                <w:bCs/>
                <w:color w:val="000000"/>
              </w:rPr>
              <w:t>Vitamin B</w:t>
            </w:r>
            <w:r w:rsidRPr="009205F4">
              <w:rPr>
                <w:bCs/>
                <w:color w:val="000000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6214EC" w14:textId="77777777" w:rsidR="009205F4" w:rsidRPr="009205F4" w:rsidRDefault="009205F4" w:rsidP="0009539A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2</w:t>
            </w:r>
          </w:p>
        </w:tc>
        <w:tc>
          <w:tcPr>
            <w:tcW w:w="1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C96C36" w14:textId="77777777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292</w:t>
            </w:r>
          </w:p>
        </w:tc>
        <w:tc>
          <w:tcPr>
            <w:tcW w:w="16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0494296" w14:textId="77777777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075</w:t>
            </w:r>
          </w:p>
        </w:tc>
      </w:tr>
      <w:tr w:rsidR="009205F4" w:rsidRPr="009205F4" w14:paraId="2264EF6F" w14:textId="77777777" w:rsidTr="0009539A">
        <w:trPr>
          <w:jc w:val="center"/>
        </w:trPr>
        <w:tc>
          <w:tcPr>
            <w:tcW w:w="18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2B723C7" w14:textId="77777777" w:rsidR="009205F4" w:rsidRPr="009205F4" w:rsidRDefault="009205F4" w:rsidP="0009539A">
            <w:pPr>
              <w:ind w:left="102" w:right="102"/>
            </w:pPr>
            <w:r w:rsidRPr="009205F4">
              <w:rPr>
                <w:bCs/>
                <w:color w:val="000000"/>
              </w:rPr>
              <w:t>Vitamin B</w:t>
            </w:r>
            <w:r w:rsidRPr="009205F4">
              <w:rPr>
                <w:bCs/>
                <w:color w:val="000000"/>
                <w:vertAlign w:val="subscript"/>
              </w:rPr>
              <w:t>2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6E449F5" w14:textId="77777777" w:rsidR="009205F4" w:rsidRPr="009205F4" w:rsidRDefault="009205F4" w:rsidP="0009539A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2</w:t>
            </w:r>
          </w:p>
        </w:tc>
        <w:tc>
          <w:tcPr>
            <w:tcW w:w="1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EF60C7B" w14:textId="77777777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292</w:t>
            </w:r>
          </w:p>
        </w:tc>
        <w:tc>
          <w:tcPr>
            <w:tcW w:w="16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499850" w14:textId="77777777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610</w:t>
            </w:r>
          </w:p>
        </w:tc>
      </w:tr>
      <w:tr w:rsidR="009205F4" w:rsidRPr="009205F4" w14:paraId="6554C716" w14:textId="77777777" w:rsidTr="0009539A">
        <w:trPr>
          <w:jc w:val="center"/>
        </w:trPr>
        <w:tc>
          <w:tcPr>
            <w:tcW w:w="18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5423BE9" w14:textId="77777777" w:rsidR="009205F4" w:rsidRPr="009205F4" w:rsidRDefault="009205F4" w:rsidP="0009539A">
            <w:pPr>
              <w:ind w:left="102" w:right="102"/>
            </w:pPr>
            <w:r w:rsidRPr="009205F4">
              <w:rPr>
                <w:bCs/>
                <w:color w:val="000000"/>
              </w:rPr>
              <w:t>Vitamin B</w:t>
            </w:r>
            <w:r w:rsidRPr="009205F4">
              <w:rPr>
                <w:bCs/>
                <w:color w:val="000000"/>
                <w:vertAlign w:val="subscript"/>
              </w:rPr>
              <w:t>6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9011F8E" w14:textId="77777777" w:rsidR="009205F4" w:rsidRPr="009205F4" w:rsidRDefault="009205F4" w:rsidP="0009539A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2</w:t>
            </w:r>
          </w:p>
        </w:tc>
        <w:tc>
          <w:tcPr>
            <w:tcW w:w="1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24501F" w14:textId="77777777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292</w:t>
            </w:r>
          </w:p>
        </w:tc>
        <w:tc>
          <w:tcPr>
            <w:tcW w:w="16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227E52" w14:textId="77777777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096</w:t>
            </w:r>
          </w:p>
        </w:tc>
      </w:tr>
      <w:tr w:rsidR="009205F4" w:rsidRPr="009205F4" w14:paraId="56FCC63A" w14:textId="77777777" w:rsidTr="0009539A">
        <w:trPr>
          <w:jc w:val="center"/>
        </w:trPr>
        <w:tc>
          <w:tcPr>
            <w:tcW w:w="18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6672C9" w14:textId="77777777" w:rsidR="009205F4" w:rsidRPr="009205F4" w:rsidRDefault="009205F4" w:rsidP="0009539A">
            <w:pPr>
              <w:ind w:left="102" w:right="102"/>
            </w:pPr>
            <w:r w:rsidRPr="009205F4">
              <w:rPr>
                <w:bCs/>
                <w:color w:val="000000"/>
              </w:rPr>
              <w:t>Vitamin B</w:t>
            </w:r>
            <w:r w:rsidRPr="009205F4">
              <w:rPr>
                <w:bCs/>
                <w:color w:val="000000"/>
                <w:vertAlign w:val="subscript"/>
              </w:rPr>
              <w:t>12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4E29AF" w14:textId="77777777" w:rsidR="009205F4" w:rsidRPr="009205F4" w:rsidRDefault="009205F4" w:rsidP="0009539A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2</w:t>
            </w:r>
          </w:p>
        </w:tc>
        <w:tc>
          <w:tcPr>
            <w:tcW w:w="1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2A22645" w14:textId="77777777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292</w:t>
            </w:r>
          </w:p>
        </w:tc>
        <w:tc>
          <w:tcPr>
            <w:tcW w:w="16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A30B7F" w14:textId="77777777" w:rsidR="009205F4" w:rsidRPr="009205F4" w:rsidRDefault="009205F4" w:rsidP="0009539A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075</w:t>
            </w:r>
          </w:p>
        </w:tc>
      </w:tr>
      <w:tr w:rsidR="009205F4" w:rsidRPr="009205F4" w14:paraId="21B62A56" w14:textId="77777777" w:rsidTr="0009539A">
        <w:trPr>
          <w:jc w:val="center"/>
        </w:trPr>
        <w:tc>
          <w:tcPr>
            <w:tcW w:w="18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0A4D97" w14:textId="754C3969" w:rsidR="009205F4" w:rsidRPr="009205F4" w:rsidRDefault="009205F4" w:rsidP="009205F4">
            <w:pPr>
              <w:ind w:left="102" w:right="102"/>
              <w:rPr>
                <w:bCs/>
                <w:color w:val="000000"/>
              </w:rPr>
            </w:pPr>
            <w:r w:rsidRPr="009205F4">
              <w:rPr>
                <w:bCs/>
                <w:color w:val="000000"/>
              </w:rPr>
              <w:t>Vitamin D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E4F54BF" w14:textId="0843691C" w:rsidR="009205F4" w:rsidRPr="009205F4" w:rsidRDefault="009205F4" w:rsidP="009205F4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2</w:t>
            </w:r>
          </w:p>
        </w:tc>
        <w:tc>
          <w:tcPr>
            <w:tcW w:w="1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4731AC0" w14:textId="1D24034F" w:rsidR="009205F4" w:rsidRPr="009205F4" w:rsidRDefault="009205F4" w:rsidP="009205F4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0.292</w:t>
            </w:r>
          </w:p>
        </w:tc>
        <w:tc>
          <w:tcPr>
            <w:tcW w:w="16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D5F8C9" w14:textId="099FA0A7" w:rsidR="009205F4" w:rsidRPr="009205F4" w:rsidRDefault="009205F4" w:rsidP="009205F4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0.144</w:t>
            </w:r>
          </w:p>
        </w:tc>
      </w:tr>
      <w:tr w:rsidR="009205F4" w:rsidRPr="009205F4" w14:paraId="080086DB" w14:textId="77777777" w:rsidTr="0009539A">
        <w:trPr>
          <w:jc w:val="center"/>
        </w:trPr>
        <w:tc>
          <w:tcPr>
            <w:tcW w:w="18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A4D76AA" w14:textId="77777777" w:rsidR="009205F4" w:rsidRPr="009205F4" w:rsidRDefault="009205F4" w:rsidP="009205F4">
            <w:pPr>
              <w:ind w:left="102" w:right="102"/>
            </w:pPr>
            <w:r w:rsidRPr="009205F4">
              <w:rPr>
                <w:bCs/>
                <w:color w:val="000000"/>
              </w:rPr>
              <w:t>Vitamin C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8CE1832" w14:textId="77777777" w:rsidR="009205F4" w:rsidRPr="009205F4" w:rsidRDefault="009205F4" w:rsidP="009205F4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3</w:t>
            </w:r>
          </w:p>
        </w:tc>
        <w:tc>
          <w:tcPr>
            <w:tcW w:w="1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5831819" w14:textId="77777777" w:rsidR="009205F4" w:rsidRPr="009205F4" w:rsidRDefault="009205F4" w:rsidP="009205F4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226</w:t>
            </w:r>
          </w:p>
        </w:tc>
        <w:tc>
          <w:tcPr>
            <w:tcW w:w="16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1403A12" w14:textId="77777777" w:rsidR="009205F4" w:rsidRPr="009205F4" w:rsidRDefault="009205F4" w:rsidP="009205F4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1</w:t>
            </w:r>
          </w:p>
        </w:tc>
      </w:tr>
      <w:tr w:rsidR="009205F4" w:rsidRPr="009205F4" w14:paraId="06D727B2" w14:textId="77777777" w:rsidTr="0009539A">
        <w:trPr>
          <w:jc w:val="center"/>
        </w:trPr>
        <w:tc>
          <w:tcPr>
            <w:tcW w:w="181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829F39" w14:textId="77777777" w:rsidR="009205F4" w:rsidRPr="009205F4" w:rsidRDefault="009205F4" w:rsidP="009205F4">
            <w:pPr>
              <w:ind w:left="102" w:right="102"/>
            </w:pPr>
            <w:r w:rsidRPr="009205F4">
              <w:rPr>
                <w:bCs/>
                <w:color w:val="000000"/>
              </w:rPr>
              <w:t>Vitamin E</w:t>
            </w:r>
          </w:p>
        </w:tc>
        <w:tc>
          <w:tcPr>
            <w:tcW w:w="144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B230082" w14:textId="77777777" w:rsidR="009205F4" w:rsidRPr="009205F4" w:rsidRDefault="009205F4" w:rsidP="009205F4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4</w:t>
            </w:r>
          </w:p>
        </w:tc>
        <w:tc>
          <w:tcPr>
            <w:tcW w:w="155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8D75AE8" w14:textId="77777777" w:rsidR="009205F4" w:rsidRPr="009205F4" w:rsidRDefault="009205F4" w:rsidP="009205F4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1</w:t>
            </w:r>
          </w:p>
        </w:tc>
        <w:tc>
          <w:tcPr>
            <w:tcW w:w="16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8C774C3" w14:textId="77777777" w:rsidR="009205F4" w:rsidRPr="009205F4" w:rsidRDefault="009205F4" w:rsidP="009205F4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998</w:t>
            </w:r>
          </w:p>
        </w:tc>
      </w:tr>
      <w:tr w:rsidR="009205F4" w:rsidRPr="009205F4" w14:paraId="072116CE" w14:textId="77777777" w:rsidTr="0009539A">
        <w:trPr>
          <w:jc w:val="center"/>
        </w:trPr>
        <w:tc>
          <w:tcPr>
            <w:tcW w:w="1819" w:type="dxa"/>
            <w:tcBorders>
              <w:top w:val="nil"/>
              <w:tl2br w:val="nil"/>
              <w:tr2bl w:val="nil"/>
            </w:tcBorders>
            <w:vAlign w:val="center"/>
          </w:tcPr>
          <w:p w14:paraId="071A9CC0" w14:textId="77777777" w:rsidR="009205F4" w:rsidRPr="009205F4" w:rsidRDefault="009205F4" w:rsidP="009205F4">
            <w:pPr>
              <w:ind w:left="102" w:right="102"/>
              <w:rPr>
                <w:bCs/>
                <w:color w:val="000000"/>
              </w:rPr>
            </w:pPr>
            <w:r w:rsidRPr="009205F4">
              <w:rPr>
                <w:bCs/>
                <w:color w:val="000000"/>
              </w:rPr>
              <w:t>Vitamin K</w:t>
            </w:r>
          </w:p>
        </w:tc>
        <w:tc>
          <w:tcPr>
            <w:tcW w:w="1440" w:type="dxa"/>
            <w:tcBorders>
              <w:top w:val="nil"/>
              <w:tl2br w:val="nil"/>
              <w:tr2bl w:val="nil"/>
            </w:tcBorders>
            <w:vAlign w:val="center"/>
          </w:tcPr>
          <w:p w14:paraId="22FC375C" w14:textId="77777777" w:rsidR="009205F4" w:rsidRPr="009205F4" w:rsidRDefault="009205F4" w:rsidP="009205F4">
            <w:pPr>
              <w:jc w:val="center"/>
              <w:textAlignment w:val="center"/>
              <w:rPr>
                <w:color w:val="000000"/>
                <w:lang w:bidi="ar"/>
              </w:rPr>
            </w:pPr>
            <w:r w:rsidRPr="009205F4">
              <w:rPr>
                <w:color w:val="000000"/>
                <w:lang w:bidi="ar"/>
              </w:rPr>
              <w:t>4</w:t>
            </w:r>
          </w:p>
        </w:tc>
        <w:tc>
          <w:tcPr>
            <w:tcW w:w="1550" w:type="dxa"/>
            <w:tcBorders>
              <w:top w:val="nil"/>
              <w:tl2br w:val="nil"/>
              <w:tr2bl w:val="nil"/>
            </w:tcBorders>
            <w:vAlign w:val="center"/>
          </w:tcPr>
          <w:p w14:paraId="40E49472" w14:textId="77777777" w:rsidR="009205F4" w:rsidRPr="009205F4" w:rsidRDefault="009205F4" w:rsidP="009205F4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1</w:t>
            </w:r>
          </w:p>
        </w:tc>
        <w:tc>
          <w:tcPr>
            <w:tcW w:w="1692" w:type="dxa"/>
            <w:tcBorders>
              <w:top w:val="nil"/>
              <w:tl2br w:val="nil"/>
              <w:tr2bl w:val="nil"/>
            </w:tcBorders>
            <w:vAlign w:val="center"/>
          </w:tcPr>
          <w:p w14:paraId="1C1FB2F5" w14:textId="77777777" w:rsidR="009205F4" w:rsidRPr="009205F4" w:rsidRDefault="009205F4" w:rsidP="009205F4">
            <w:pPr>
              <w:jc w:val="center"/>
              <w:textAlignment w:val="center"/>
              <w:rPr>
                <w:b/>
                <w:bCs/>
                <w:color w:val="FF0000"/>
                <w:lang w:bidi="ar"/>
              </w:rPr>
            </w:pPr>
            <w:r w:rsidRPr="009205F4">
              <w:rPr>
                <w:color w:val="000000"/>
                <w:lang w:bidi="ar"/>
              </w:rPr>
              <w:t>0.002</w:t>
            </w:r>
          </w:p>
        </w:tc>
      </w:tr>
    </w:tbl>
    <w:p w14:paraId="716D804F" w14:textId="01CEF249" w:rsidR="009205F4" w:rsidRPr="00F038FF" w:rsidRDefault="009205F4" w:rsidP="009205F4">
      <w:pPr>
        <w:rPr>
          <w:rFonts w:ascii="Times New Roman" w:hAnsi="Times New Roman" w:cs="Times New Roman" w:hint="eastAsia"/>
          <w:sz w:val="18"/>
          <w:szCs w:val="18"/>
        </w:rPr>
      </w:pPr>
      <w:proofErr w:type="spellStart"/>
      <w:r w:rsidRPr="009205F4">
        <w:rPr>
          <w:rFonts w:ascii="Times New Roman" w:hAnsi="Times New Roman" w:cs="Times New Roman"/>
          <w:sz w:val="18"/>
          <w:szCs w:val="18"/>
        </w:rPr>
        <w:t>GroupPIP</w:t>
      </w:r>
      <w:proofErr w:type="spellEnd"/>
      <w:r w:rsidRPr="009205F4">
        <w:rPr>
          <w:rFonts w:ascii="Times New Roman" w:hAnsi="Times New Roman" w:cs="Times New Roman"/>
          <w:sz w:val="18"/>
          <w:szCs w:val="18"/>
        </w:rPr>
        <w:t xml:space="preserve"> =Group posterior inclusion probability; </w:t>
      </w:r>
      <w:proofErr w:type="spellStart"/>
      <w:r w:rsidRPr="009205F4">
        <w:rPr>
          <w:rFonts w:ascii="Times New Roman" w:hAnsi="Times New Roman" w:cs="Times New Roman"/>
          <w:sz w:val="18"/>
          <w:szCs w:val="18"/>
        </w:rPr>
        <w:t>CondPIP</w:t>
      </w:r>
      <w:proofErr w:type="spellEnd"/>
      <w:r w:rsidRPr="009205F4">
        <w:rPr>
          <w:rFonts w:ascii="Times New Roman" w:hAnsi="Times New Roman" w:cs="Times New Roman"/>
          <w:sz w:val="18"/>
          <w:szCs w:val="18"/>
        </w:rPr>
        <w:t xml:space="preserve"> =Conditional posterior inclusion probability.</w:t>
      </w:r>
    </w:p>
    <w:sectPr w:rsidR="009205F4" w:rsidRPr="00F03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13F"/>
    <w:rsid w:val="009205F4"/>
    <w:rsid w:val="00930E30"/>
    <w:rsid w:val="00AC513F"/>
    <w:rsid w:val="00CB4D3F"/>
    <w:rsid w:val="00CB6994"/>
    <w:rsid w:val="00F038FF"/>
    <w:rsid w:val="00F5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BB0B6"/>
  <w15:chartTrackingRefBased/>
  <w15:docId w15:val="{AC956C36-F1F5-4B43-9C84-40E1A514D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4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38FF"/>
    <w:pPr>
      <w:ind w:firstLineChars="200" w:firstLine="420"/>
    </w:pPr>
  </w:style>
  <w:style w:type="table" w:styleId="a4">
    <w:name w:val="Table Grid"/>
    <w:basedOn w:val="a1"/>
    <w:uiPriority w:val="99"/>
    <w:qFormat/>
    <w:rsid w:val="009205F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86</Words>
  <Characters>2204</Characters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0-18T07:00:00Z</dcterms:created>
  <dcterms:modified xsi:type="dcterms:W3CDTF">2023-10-18T07:37:00Z</dcterms:modified>
</cp:coreProperties>
</file>